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59395" w14:textId="77777777" w:rsidR="007D2AB7" w:rsidRDefault="007D2AB7"/>
    <w:p w14:paraId="7C03C571" w14:textId="77777777" w:rsidR="007D2AB7" w:rsidRDefault="00413DBB">
      <w:pPr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Fourfold table of disproportionality measures</w:t>
      </w:r>
    </w:p>
    <w:tbl>
      <w:tblPr>
        <w:tblW w:w="11506" w:type="dxa"/>
        <w:tblLayout w:type="fixed"/>
        <w:tblLook w:val="04A0" w:firstRow="1" w:lastRow="0" w:firstColumn="1" w:lastColumn="0" w:noHBand="0" w:noVBand="1"/>
      </w:tblPr>
      <w:tblGrid>
        <w:gridCol w:w="4277"/>
        <w:gridCol w:w="4132"/>
        <w:gridCol w:w="3097"/>
      </w:tblGrid>
      <w:tr w:rsidR="007D2AB7" w14:paraId="191D6337" w14:textId="77777777">
        <w:trPr>
          <w:trHeight w:val="400"/>
        </w:trPr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78B46" w14:textId="77777777" w:rsidR="007D2AB7" w:rsidRDefault="007D2AB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54A0E7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arget ADEs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72D1E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ther ADEs</w:t>
            </w:r>
          </w:p>
        </w:tc>
      </w:tr>
      <w:tr w:rsidR="007D2AB7" w14:paraId="51913FE4" w14:textId="77777777">
        <w:trPr>
          <w:trHeight w:val="400"/>
        </w:trPr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90BE41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arget drugs </w:t>
            </w:r>
          </w:p>
        </w:tc>
        <w:tc>
          <w:tcPr>
            <w:tcW w:w="4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123B7A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 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FAB4E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b </w:t>
            </w:r>
          </w:p>
        </w:tc>
      </w:tr>
      <w:tr w:rsidR="007D2AB7" w14:paraId="46E8A096" w14:textId="77777777">
        <w:trPr>
          <w:trHeight w:val="400"/>
        </w:trPr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A1E5F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ther drugs 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8A916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c 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74399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d </w:t>
            </w:r>
          </w:p>
        </w:tc>
      </w:tr>
    </w:tbl>
    <w:p w14:paraId="1F887834" w14:textId="77777777" w:rsidR="007D2AB7" w:rsidRDefault="007D2AB7"/>
    <w:p w14:paraId="3E3E142A" w14:textId="77777777" w:rsidR="007D2AB7" w:rsidRDefault="00413DBB">
      <w:pP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S2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Formulas and signal detection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criterias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for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ROR,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an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BCPNN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</w:p>
    <w:tbl>
      <w:tblPr>
        <w:tblW w:w="11506" w:type="dxa"/>
        <w:tblLayout w:type="fixed"/>
        <w:tblLook w:val="04A0" w:firstRow="1" w:lastRow="0" w:firstColumn="1" w:lastColumn="0" w:noHBand="0" w:noVBand="1"/>
      </w:tblPr>
      <w:tblGrid>
        <w:gridCol w:w="1400"/>
        <w:gridCol w:w="7024"/>
        <w:gridCol w:w="3082"/>
      </w:tblGrid>
      <w:tr w:rsidR="007D2AB7" w14:paraId="262E56F4" w14:textId="77777777">
        <w:trPr>
          <w:trHeight w:val="4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51CE0" w14:textId="77777777" w:rsidR="007D2AB7" w:rsidRDefault="007D2AB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D6FBC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rmula</w:t>
            </w:r>
          </w:p>
        </w:tc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CBFE77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ignal Detection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iterias</w:t>
            </w:r>
            <w:proofErr w:type="spellEnd"/>
          </w:p>
        </w:tc>
      </w:tr>
      <w:tr w:rsidR="007D2AB7" w14:paraId="68922E42" w14:textId="77777777">
        <w:trPr>
          <w:trHeight w:val="1308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127E0D3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OR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6482C" w14:textId="77777777" w:rsidR="007D2AB7" w:rsidRDefault="00413DBB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OR =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(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i/>
                </w:rPr>
                <m:t>a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/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i/>
                </w:rPr>
                <m:t>c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)/(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i/>
                </w:rPr>
                <m:t>b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/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i/>
                </w:rPr>
                <m:t>d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 xml:space="preserve">) </m:t>
              </m:r>
            </m:oMath>
            <w:r>
              <w:rPr>
                <w:rFonts w:ascii="Times New Roman" w:hAnsi="Times New Roman" w:cs="Times New Roman"/>
                <w:b/>
                <w:bCs/>
              </w:rPr>
              <w:t xml:space="preserve">=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/>
                  <w:i/>
                </w:rPr>
                <m:t>ad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/</m:t>
              </m:r>
              <w:proofErr w:type="spellStart"/>
              <m:r>
                <m:rPr>
                  <m:nor/>
                </m:rPr>
                <w:rPr>
                  <w:rFonts w:ascii="Times New Roman" w:hAnsi="Times New Roman" w:cs="Times New Roman"/>
                  <w:b/>
                  <w:i/>
                </w:rPr>
                <m:t>bc</m:t>
              </m:r>
            </m:oMath>
            <w:proofErr w:type="spellEnd"/>
          </w:p>
          <w:p w14:paraId="4B461154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95%CI=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  <w:i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  <w:i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  <w:i/>
                        </w:rPr>
                        <m:t>ROR</m:t>
                      </m:r>
                    </m:e>
                  </m:d>
                  <m:r>
                    <m:rPr>
                      <m:nor/>
                    </m:rPr>
                    <w:rPr>
                      <w:rFonts w:ascii="Cambria Math" w:hAnsi="Cambria Math" w:cs="Times New Roman"/>
                      <w:b/>
                      <w:bCs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Cs w:val="21"/>
                      <w:lang w:bidi="ar"/>
                    </w:rPr>
                    <m:t>±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Cs w:val="21"/>
                      <w:lang w:bidi="ar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</w:rPr>
                    <m:t>1.96*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radPr>
                    <m:deg/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</w:rPr>
                            <m:t>a</m:t>
                          </m:r>
                        </m:den>
                      </m:f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b/>
                          <w:bCs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+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 xml:space="preserve"> 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</w:rPr>
                            <m:t>b</m:t>
                          </m:r>
                        </m:den>
                      </m:f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b/>
                          <w:bCs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+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 xml:space="preserve"> 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</w:rPr>
                            <m:t>c</m:t>
                          </m:r>
                        </m:den>
                      </m:f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b/>
                          <w:bCs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+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 xml:space="preserve"> 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</w:rPr>
                            <m:t>d</m:t>
                          </m:r>
                        </m:den>
                      </m:f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)</m:t>
                      </m:r>
                    </m:e>
                  </m:rad>
                </m:sup>
              </m:sSup>
            </m:oMath>
          </w:p>
        </w:tc>
        <w:tc>
          <w:tcPr>
            <w:tcW w:w="308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0EC63A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ower limit of 95%CI&gt;1,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≥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7D2AB7" w14:paraId="0997AC8D" w14:textId="77777777">
        <w:trPr>
          <w:trHeight w:val="1744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7BE6D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BCPNN 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10AA6" w14:textId="77777777" w:rsidR="007D2AB7" w:rsidRDefault="00413DB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 = </w:t>
            </w:r>
            <m:oMath>
              <m:func>
                <m:func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</w:rPr>
                        <m:t>log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</w:rPr>
                        <m:t>2</m:t>
                      </m:r>
                    </m:sub>
                  </m:sSub>
                </m:fName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i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i/>
                        </w:rPr>
                        <m:t>observed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</w:rPr>
                    <m:t>+0.5)/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i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i/>
                        </w:rPr>
                        <m:t>expected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</w:rPr>
                    <m:t>+0.5)</m:t>
                  </m:r>
                </m:e>
              </m:func>
            </m:oMath>
          </w:p>
          <w:p w14:paraId="50397B79" w14:textId="77777777" w:rsidR="007D2AB7" w:rsidRDefault="00413DBB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expec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i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i/>
                    </w:rPr>
                    <m:t>drug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i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i/>
                    </w:rPr>
                    <m:t>effect</m:t>
                  </m:r>
                </m:sub>
              </m:sSub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)/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i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i/>
                    </w:rPr>
                    <m:t>total</m:t>
                  </m:r>
                </m:sub>
              </m:sSub>
            </m:oMath>
          </w:p>
          <w:p w14:paraId="03DAECB1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025 =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/>
                  <w:bCs/>
                  <w:i/>
                </w:rPr>
                <m:t>IC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bCs/>
                </w:rPr>
                <m:t>-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bCs/>
                </w:rPr>
                <m:t>3.3*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</w:rPr>
                            <m:t>N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</w:rPr>
                            <m:t>observed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+0.5</m:t>
                      </m:r>
                    </m:e>
                  </m:d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</w:rPr>
                    <m:t>-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1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2</m:t>
                      </m:r>
                    </m:den>
                  </m:f>
                </m:sup>
              </m:sSup>
              <m:r>
                <m:rPr>
                  <m:nor/>
                </m:rPr>
                <w:rPr>
                  <w:rFonts w:ascii="Times New Roman" w:hAnsi="Times New Roman" w:cs="Times New Roman"/>
                  <w:b/>
                  <w:bCs/>
                </w:rPr>
                <m:t>-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bCs/>
                </w:rPr>
                <m:t>2*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</w:rPr>
                            <m:t>N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</w:rPr>
                            <m:t>observed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+0.5</m:t>
                      </m:r>
                    </m:e>
                  </m:d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</w:rPr>
                    <m:t>-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3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b/>
                          <w:bCs/>
                        </w:rPr>
                        <m:t>2</m:t>
                      </m:r>
                    </m:den>
                  </m:f>
                </m:sup>
              </m:sSup>
            </m:oMath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8E9E4D" w14:textId="77777777" w:rsidR="007D2AB7" w:rsidRDefault="00413DB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C0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14:paraId="2577F419" w14:textId="77777777" w:rsidR="007D2AB7" w:rsidRDefault="00413DBB">
      <w:pPr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N</w:t>
      </w:r>
      <w:r>
        <w:rPr>
          <w:rFonts w:ascii="Times New Roman" w:hAnsi="Times New Roman" w:cs="Times New Roman"/>
          <w:sz w:val="18"/>
          <w:szCs w:val="21"/>
          <w:vertAlign w:val="subscript"/>
        </w:rPr>
        <w:t xml:space="preserve"> observed</w:t>
      </w:r>
      <w:r>
        <w:rPr>
          <w:rFonts w:ascii="Times New Roman" w:hAnsi="Times New Roman" w:cs="Times New Roman"/>
          <w:sz w:val="18"/>
          <w:szCs w:val="21"/>
        </w:rPr>
        <w:t xml:space="preserve"> is the actual number of case reports for the drug–adverse event combination. </w:t>
      </w:r>
    </w:p>
    <w:p w14:paraId="2077B743" w14:textId="77777777" w:rsidR="007D2AB7" w:rsidRDefault="00413DBB">
      <w:pPr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N</w:t>
      </w:r>
      <w:r>
        <w:rPr>
          <w:rFonts w:ascii="Times New Roman" w:hAnsi="Times New Roman" w:cs="Times New Roman"/>
          <w:sz w:val="18"/>
          <w:szCs w:val="21"/>
          <w:vertAlign w:val="subscript"/>
        </w:rPr>
        <w:t xml:space="preserve"> expected</w:t>
      </w:r>
      <w:r>
        <w:rPr>
          <w:rFonts w:ascii="Times New Roman" w:hAnsi="Times New Roman" w:cs="Times New Roman"/>
          <w:sz w:val="18"/>
          <w:szCs w:val="21"/>
        </w:rPr>
        <w:t xml:space="preserve"> is the number of case reports expected for the drug–adverse event combination. </w:t>
      </w:r>
    </w:p>
    <w:p w14:paraId="7AFD75C7" w14:textId="77777777" w:rsidR="007D2AB7" w:rsidRDefault="00413DBB">
      <w:pPr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N</w:t>
      </w:r>
      <w:r>
        <w:rPr>
          <w:rFonts w:ascii="Times New Roman" w:hAnsi="Times New Roman" w:cs="Times New Roman"/>
          <w:sz w:val="18"/>
          <w:szCs w:val="21"/>
          <w:vertAlign w:val="subscript"/>
        </w:rPr>
        <w:t xml:space="preserve"> drug</w:t>
      </w:r>
      <w:r>
        <w:rPr>
          <w:rFonts w:ascii="Times New Roman" w:hAnsi="Times New Roman" w:cs="Times New Roman"/>
          <w:sz w:val="18"/>
          <w:szCs w:val="21"/>
        </w:rPr>
        <w:t xml:space="preserve"> is the number of case reports for the drug, regardless of adverse events. </w:t>
      </w:r>
    </w:p>
    <w:p w14:paraId="43D3B8E5" w14:textId="77777777" w:rsidR="007D2AB7" w:rsidRDefault="00413DBB">
      <w:pPr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N</w:t>
      </w:r>
      <w:r>
        <w:rPr>
          <w:rFonts w:ascii="Times New Roman" w:hAnsi="Times New Roman" w:cs="Times New Roman"/>
          <w:sz w:val="18"/>
          <w:szCs w:val="21"/>
          <w:vertAlign w:val="subscript"/>
        </w:rPr>
        <w:t xml:space="preserve"> ef</w:t>
      </w:r>
      <w:r>
        <w:rPr>
          <w:rFonts w:ascii="Times New Roman" w:hAnsi="Times New Roman" w:cs="Times New Roman"/>
          <w:sz w:val="18"/>
          <w:szCs w:val="21"/>
          <w:vertAlign w:val="subscript"/>
        </w:rPr>
        <w:t>fect</w:t>
      </w:r>
      <w:r>
        <w:rPr>
          <w:rFonts w:ascii="Times New Roman" w:hAnsi="Times New Roman" w:cs="Times New Roman"/>
          <w:sz w:val="18"/>
          <w:szCs w:val="21"/>
        </w:rPr>
        <w:t xml:space="preserve"> is the number of case reports for the adverse event, regardless of drug.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</w:p>
    <w:p w14:paraId="43433405" w14:textId="77777777" w:rsidR="007D2AB7" w:rsidRDefault="00413DB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21"/>
        </w:rPr>
        <w:t>N</w:t>
      </w:r>
      <w:r>
        <w:rPr>
          <w:rFonts w:ascii="Times New Roman" w:hAnsi="Times New Roman" w:cs="Times New Roman"/>
          <w:sz w:val="18"/>
          <w:szCs w:val="21"/>
          <w:vertAlign w:val="subscript"/>
        </w:rPr>
        <w:t xml:space="preserve"> total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is the total number of case reports in the database. </w:t>
      </w:r>
    </w:p>
    <w:p w14:paraId="375952ED" w14:textId="77777777" w:rsidR="007D2AB7" w:rsidRDefault="007D2AB7"/>
    <w:p w14:paraId="76AFA7BF" w14:textId="77777777" w:rsidR="007D2AB7" w:rsidRDefault="007D2AB7"/>
    <w:p w14:paraId="4339194C" w14:textId="77777777" w:rsidR="007D2AB7" w:rsidRDefault="00413DBB">
      <w:pPr>
        <w:pStyle w:val="NormalWeb"/>
        <w:widowControl/>
        <w:shd w:val="clear" w:color="auto" w:fill="FFFFFF"/>
        <w:spacing w:before="147" w:beforeAutospacing="0" w:afterAutospacing="0"/>
        <w:rPr>
          <w:rFonts w:ascii="Times New Roman" w:hAnsi="Times New Roman"/>
          <w:b/>
          <w:bCs/>
          <w:sz w:val="20"/>
          <w:szCs w:val="20"/>
          <w:highlight w:val="green"/>
        </w:rPr>
      </w:pPr>
      <w:r>
        <w:rPr>
          <w:rStyle w:val="Strong"/>
          <w:rFonts w:ascii="Times New Roman" w:eastAsia="Segoe UI" w:hAnsi="Times New Roman"/>
          <w:bCs/>
          <w:color w:val="0F1115"/>
          <w:sz w:val="20"/>
          <w:szCs w:val="20"/>
          <w:shd w:val="clear" w:color="auto" w:fill="FFFFFF"/>
        </w:rPr>
        <w:t>S</w:t>
      </w:r>
      <w:r>
        <w:rPr>
          <w:rStyle w:val="Strong"/>
          <w:rFonts w:ascii="Times New Roman" w:eastAsia="SimSun" w:hAnsi="Times New Roman" w:hint="eastAsia"/>
          <w:bCs/>
          <w:color w:val="0F1115"/>
          <w:sz w:val="20"/>
          <w:szCs w:val="20"/>
          <w:shd w:val="clear" w:color="auto" w:fill="FFFFFF"/>
        </w:rPr>
        <w:t>3</w:t>
      </w:r>
      <w:r>
        <w:rPr>
          <w:rFonts w:ascii="Times New Roman" w:eastAsia="Segoe UI" w:hAnsi="Times New Roman"/>
          <w:b/>
          <w:bCs/>
          <w:color w:val="0F1115"/>
          <w:sz w:val="20"/>
          <w:szCs w:val="20"/>
          <w:shd w:val="clear" w:color="auto" w:fill="FFFFFF"/>
        </w:rPr>
        <w:t> Baseline Characteristics of the F</w:t>
      </w:r>
      <w:r>
        <w:rPr>
          <w:rFonts w:ascii="Times New Roman" w:eastAsia="SimSun" w:hAnsi="Times New Roman" w:hint="eastAsia"/>
          <w:b/>
          <w:bCs/>
          <w:color w:val="0F1115"/>
          <w:sz w:val="20"/>
          <w:szCs w:val="20"/>
          <w:shd w:val="clear" w:color="auto" w:fill="FFFFFF"/>
        </w:rPr>
        <w:t>ive</w:t>
      </w:r>
      <w:r>
        <w:rPr>
          <w:rFonts w:ascii="Times New Roman" w:eastAsia="Segoe UI" w:hAnsi="Times New Roman"/>
          <w:b/>
          <w:bCs/>
          <w:color w:val="0F1115"/>
          <w:sz w:val="20"/>
          <w:szCs w:val="20"/>
          <w:shd w:val="clear" w:color="auto" w:fill="FFFFFF"/>
        </w:rPr>
        <w:t xml:space="preserve"> Positive Signal PTs</w:t>
      </w:r>
    </w:p>
    <w:tbl>
      <w:tblPr>
        <w:tblW w:w="9067" w:type="dxa"/>
        <w:tblInd w:w="100" w:type="dxa"/>
        <w:tblLook w:val="04A0" w:firstRow="1" w:lastRow="0" w:firstColumn="1" w:lastColumn="0" w:noHBand="0" w:noVBand="1"/>
      </w:tblPr>
      <w:tblGrid>
        <w:gridCol w:w="1905"/>
        <w:gridCol w:w="1561"/>
        <w:gridCol w:w="1086"/>
        <w:gridCol w:w="1329"/>
        <w:gridCol w:w="1289"/>
        <w:gridCol w:w="1897"/>
      </w:tblGrid>
      <w:tr w:rsidR="007D2AB7" w14:paraId="2A812242" w14:textId="77777777">
        <w:trPr>
          <w:trHeight w:val="539"/>
        </w:trPr>
        <w:tc>
          <w:tcPr>
            <w:tcW w:w="1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E3EE4D" w14:textId="77777777" w:rsidR="007D2AB7" w:rsidRDefault="007D2AB7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24EBB8" w14:textId="77777777" w:rsidR="007D2AB7" w:rsidRDefault="00413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mory Impairment (N=1346)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4FF241" w14:textId="77777777" w:rsidR="007D2AB7" w:rsidRDefault="00413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mnesia (N=452)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CFEC05" w14:textId="77777777" w:rsidR="007D2AB7" w:rsidRDefault="00413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ea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comfort (N=190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98BF21" w14:textId="77777777" w:rsidR="007D2AB7" w:rsidRDefault="00413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us Headache (N=65)</w:t>
            </w:r>
          </w:p>
        </w:tc>
        <w:tc>
          <w:tcPr>
            <w:tcW w:w="1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A1CF54" w14:textId="77777777" w:rsidR="007D2AB7" w:rsidRDefault="00413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otid Artery Occlusion (N=56)</w:t>
            </w:r>
          </w:p>
        </w:tc>
      </w:tr>
      <w:tr w:rsidR="007D2AB7" w14:paraId="674B56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943F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95E7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2A6B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4BBB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FA25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F7EB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2AB7" w14:paraId="7B8FE0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0415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8C9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6 (6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35C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1 (5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E00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 (6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444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 (6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2D1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 (53.6%)</w:t>
            </w:r>
          </w:p>
        </w:tc>
      </w:tr>
      <w:tr w:rsidR="007D2AB7" w14:paraId="6B6461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C7CE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B4FB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1 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B5C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7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585D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 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0E0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 (30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E6A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 (39.3%)</w:t>
            </w:r>
          </w:p>
        </w:tc>
      </w:tr>
      <w:tr w:rsidR="007D2AB7" w14:paraId="3D094B9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6B89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F11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D63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439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D4D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7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821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7.1%)</w:t>
            </w:r>
          </w:p>
        </w:tc>
      </w:tr>
      <w:tr w:rsidR="007D2AB7" w14:paraId="531EBD9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059E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eight (kg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9707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689F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930E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E494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5FF1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7D2AB7" w14:paraId="6EAE52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FDFF5" w14:textId="77777777" w:rsidR="007D2AB7" w:rsidRDefault="00413DBB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Style w:val="font21"/>
                <w:rFonts w:eastAsia="SimSun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8CD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FB8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DFE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BE7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1F8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8%)</w:t>
            </w:r>
          </w:p>
        </w:tc>
      </w:tr>
      <w:tr w:rsidR="007D2AB7" w14:paraId="1D4E820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9C4A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  <w:r>
              <w:rPr>
                <w:rStyle w:val="font31"/>
                <w:rFonts w:hint="default"/>
                <w:lang w:bidi="ar"/>
              </w:rPr>
              <w:t>～</w:t>
            </w:r>
            <w:r>
              <w:rPr>
                <w:rStyle w:val="font21"/>
                <w:rFonts w:eastAsia="SimSun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1286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723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390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2A3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6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6A3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5.4%)</w:t>
            </w:r>
          </w:p>
        </w:tc>
      </w:tr>
      <w:tr w:rsidR="007D2AB7" w14:paraId="565005C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E8EE" w14:textId="77777777" w:rsidR="007D2AB7" w:rsidRDefault="00413DBB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Style w:val="font21"/>
                <w:rFonts w:eastAsia="SimSun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7C1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354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D32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CED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3.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0BF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3.6%)</w:t>
            </w:r>
          </w:p>
        </w:tc>
      </w:tr>
      <w:tr w:rsidR="007D2AB7" w14:paraId="332499E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6071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CD86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3 (9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03D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2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581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9B1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90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F37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 (89.3%)</w:t>
            </w:r>
          </w:p>
        </w:tc>
      </w:tr>
      <w:tr w:rsidR="007D2AB7" w14:paraId="31EEA0A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7680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e (years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432D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BC15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02E6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23A6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678C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7D2AB7" w14:paraId="1ADA317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48C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D8F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826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277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14B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430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</w:tr>
      <w:tr w:rsidR="007D2AB7" w14:paraId="393E11F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3C24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  <w:r>
              <w:rPr>
                <w:rStyle w:val="font31"/>
                <w:rFonts w:hint="default"/>
                <w:lang w:bidi="ar"/>
              </w:rPr>
              <w:t>～</w:t>
            </w:r>
            <w:r>
              <w:rPr>
                <w:rStyle w:val="font21"/>
                <w:rFonts w:eastAsia="SimSun"/>
                <w:lang w:bidi="ar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8866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2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2E12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 (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8A1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 (3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E7C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 (30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860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 (19.6%)</w:t>
            </w:r>
          </w:p>
        </w:tc>
      </w:tr>
      <w:tr w:rsidR="007D2AB7" w14:paraId="5A97702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373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  <w:r>
              <w:rPr>
                <w:rStyle w:val="font31"/>
                <w:rFonts w:hint="default"/>
                <w:lang w:bidi="ar"/>
              </w:rPr>
              <w:t>～</w:t>
            </w:r>
            <w:r>
              <w:rPr>
                <w:rStyle w:val="font21"/>
                <w:rFonts w:eastAsia="SimSun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309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5 (4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81D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1C5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F9F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 (46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493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 (57.1%)</w:t>
            </w:r>
          </w:p>
        </w:tc>
      </w:tr>
      <w:tr w:rsidR="007D2AB7" w14:paraId="228F30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7D5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gt;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F6B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3D8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9B1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C67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F73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8%)</w:t>
            </w:r>
          </w:p>
        </w:tc>
      </w:tr>
      <w:tr w:rsidR="007D2AB7" w14:paraId="6121F58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4722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AFE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0 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61E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 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E1E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B82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 (2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418D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 (21.4%)</w:t>
            </w:r>
          </w:p>
        </w:tc>
      </w:tr>
      <w:tr w:rsidR="007D2AB7" w14:paraId="3E9A67F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1F20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utcom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7218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4B7E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8FD9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3664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9086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7D2AB7" w14:paraId="11875E6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32D1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ngenital Anom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41CB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86D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0DE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ED3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7ED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</w:tr>
      <w:tr w:rsidR="007D2AB7" w14:paraId="0F9704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FDD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51D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EAF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05B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58C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E576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</w:tr>
      <w:tr w:rsidR="007D2AB7" w14:paraId="2D0CE25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713A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21B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974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42D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70E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939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</w:tr>
      <w:tr w:rsidR="007D2AB7" w14:paraId="10A6D59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636C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96F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495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11C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84C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DAC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 (30.4%)</w:t>
            </w:r>
          </w:p>
        </w:tc>
      </w:tr>
      <w:tr w:rsidR="007D2AB7" w14:paraId="5435E51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6980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fe-Threat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E32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A04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6AD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46C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68B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8%)</w:t>
            </w:r>
          </w:p>
        </w:tc>
      </w:tr>
      <w:tr w:rsidR="007D2AB7" w14:paraId="149A1DF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DB24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085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5 (9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F0D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0 (9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703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8 (9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236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 (93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71A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 (67.9%)</w:t>
            </w:r>
          </w:p>
        </w:tc>
      </w:tr>
      <w:tr w:rsidR="007D2AB7" w14:paraId="65014B2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C3246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porter </w:t>
            </w:r>
            <w:r>
              <w:rPr>
                <w:rStyle w:val="font21"/>
                <w:rFonts w:eastAsia="SimSun"/>
                <w:lang w:bidi="ar"/>
              </w:rPr>
              <w:t>Typ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E560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48BB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32EB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6D5E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7F59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7D2AB7" w14:paraId="7011AE5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5053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nsu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B70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4 (5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F7D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6 (4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F08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 (5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504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 (4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CAC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 (55.4%)</w:t>
            </w:r>
          </w:p>
        </w:tc>
      </w:tr>
      <w:tr w:rsidR="007D2AB7" w14:paraId="43B9CD7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C557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ealth 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971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679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F4E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E0F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AE9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5.4%)</w:t>
            </w:r>
          </w:p>
        </w:tc>
      </w:tr>
      <w:tr w:rsidR="007D2AB7" w14:paraId="64E6A94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EB57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arma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393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4AD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B13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4B1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62F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3.6%)</w:t>
            </w:r>
          </w:p>
        </w:tc>
      </w:tr>
      <w:tr w:rsidR="007D2AB7" w14:paraId="37D24E6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25C0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ys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DC1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0 (3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820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 (3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A1A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D48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 (4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04A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 (35.7%)</w:t>
            </w:r>
          </w:p>
        </w:tc>
      </w:tr>
      <w:tr w:rsidR="007D2AB7" w14:paraId="0F6D0C5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C7B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6704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9E06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A5A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A34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7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0E6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</w:tr>
      <w:tr w:rsidR="007D2AB7" w14:paraId="65FB0E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498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ported </w:t>
            </w:r>
            <w:r>
              <w:rPr>
                <w:rStyle w:val="font21"/>
                <w:rFonts w:eastAsia="SimSun"/>
                <w:lang w:bidi="ar"/>
              </w:rPr>
              <w:t>Countr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8608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A262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F778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5D07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18A4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7D2AB7" w14:paraId="027E231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AADB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81F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69 (9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382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5 (8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FFE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 (9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245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 (98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325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 (91.1%)</w:t>
            </w:r>
          </w:p>
        </w:tc>
      </w:tr>
      <w:tr w:rsidR="007D2AB7" w14:paraId="74F63D0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3F63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2AA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C5A7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(1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438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143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2AC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(8.9%)</w:t>
            </w:r>
          </w:p>
        </w:tc>
      </w:tr>
      <w:tr w:rsidR="007D2AB7" w14:paraId="5768A75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B10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rious </w:t>
            </w:r>
            <w:r>
              <w:rPr>
                <w:rStyle w:val="font21"/>
                <w:rFonts w:eastAsia="SimSun"/>
                <w:lang w:bidi="ar"/>
              </w:rPr>
              <w:t>Cas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7AE6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5FB8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597F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CE4F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28A5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7D2AB7" w14:paraId="16374D4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A08E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242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8 (3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E16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0 (5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C53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 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7C3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8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6CC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 (98.2%)</w:t>
            </w:r>
          </w:p>
        </w:tc>
      </w:tr>
      <w:tr w:rsidR="007D2AB7" w14:paraId="1F1498B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03E9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E3B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8 (6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038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2 (4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D99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 (7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2A7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 (8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6BB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8%)</w:t>
            </w:r>
          </w:p>
        </w:tc>
      </w:tr>
      <w:tr w:rsidR="007D2AB7" w14:paraId="2A13F3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E1E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porting </w:t>
            </w:r>
            <w:r>
              <w:rPr>
                <w:rStyle w:val="font21"/>
                <w:rFonts w:eastAsia="SimSun"/>
                <w:lang w:bidi="ar"/>
              </w:rPr>
              <w:t>Yea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531E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08D5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3556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5322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4517" w14:textId="77777777" w:rsidR="007D2AB7" w:rsidRDefault="007D2AB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7D2AB7" w14:paraId="733C606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F7D4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FAB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96D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960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331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3.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6CB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%)</w:t>
            </w:r>
          </w:p>
        </w:tc>
      </w:tr>
      <w:tr w:rsidR="007D2AB7" w14:paraId="7CAAB5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9B44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B3E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04C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A1A6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E69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 (16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AF0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 (14.3%)</w:t>
            </w:r>
          </w:p>
        </w:tc>
      </w:tr>
      <w:tr w:rsidR="007D2AB7" w14:paraId="4C68272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2890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6A5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1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C7F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D15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6B7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CC1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8%)</w:t>
            </w:r>
          </w:p>
        </w:tc>
      </w:tr>
      <w:tr w:rsidR="007D2AB7" w14:paraId="4FCE590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CE2D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BA1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1 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003A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63D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EB3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 (38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A2B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 (19.6%)</w:t>
            </w:r>
          </w:p>
        </w:tc>
      </w:tr>
      <w:tr w:rsidR="007D2AB7" w14:paraId="4830F18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156E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C5A5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A78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E558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4B0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 (10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ACB6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3.6%)</w:t>
            </w:r>
          </w:p>
        </w:tc>
      </w:tr>
      <w:tr w:rsidR="007D2AB7" w14:paraId="442CD0F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6488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914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9E7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9C8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3BF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 (10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66B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7.1%)</w:t>
            </w:r>
          </w:p>
        </w:tc>
      </w:tr>
      <w:tr w:rsidR="007D2AB7" w14:paraId="192C615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4D61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FE47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342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D5F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549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F8D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 (16.1%)</w:t>
            </w:r>
          </w:p>
        </w:tc>
      </w:tr>
      <w:tr w:rsidR="007D2AB7" w14:paraId="3944AAD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58D7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8F0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A05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B5C3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1DCE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26D6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7.1%)</w:t>
            </w:r>
          </w:p>
        </w:tc>
      </w:tr>
      <w:tr w:rsidR="007D2AB7" w14:paraId="2E1066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BC3F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897C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7C7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094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81A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6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A20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8.9%)</w:t>
            </w:r>
          </w:p>
        </w:tc>
      </w:tr>
      <w:tr w:rsidR="007D2AB7" w14:paraId="0B607E3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195E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C76F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0590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057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6D44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BCFB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 (14.3%)</w:t>
            </w:r>
          </w:p>
        </w:tc>
      </w:tr>
      <w:tr w:rsidR="007D2AB7" w14:paraId="5EC7CA1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232522" w14:textId="77777777" w:rsidR="007D2AB7" w:rsidRDefault="00413DB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D931D99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255551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5115652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9ED48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1.5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2FAECD" w14:textId="77777777" w:rsidR="007D2AB7" w:rsidRDefault="00413DB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7.1%)</w:t>
            </w:r>
          </w:p>
        </w:tc>
      </w:tr>
    </w:tbl>
    <w:p w14:paraId="0626819C" w14:textId="77777777" w:rsidR="007D2AB7" w:rsidRDefault="007D2AB7">
      <w:pPr>
        <w:rPr>
          <w:rStyle w:val="Strong"/>
          <w:rFonts w:ascii="Times New Roman" w:eastAsia="Segoe UI" w:hAnsi="Times New Roman" w:cs="Times New Roman"/>
          <w:bCs/>
          <w:color w:val="0F1115"/>
          <w:sz w:val="18"/>
          <w:szCs w:val="18"/>
          <w:shd w:val="clear" w:color="auto" w:fill="FFFFFF"/>
        </w:rPr>
      </w:pPr>
    </w:p>
    <w:p w14:paraId="2ADD0EA7" w14:textId="77777777" w:rsidR="007D2AB7" w:rsidRDefault="007D2AB7">
      <w:pPr>
        <w:rPr>
          <w:rStyle w:val="Strong"/>
          <w:rFonts w:ascii="Times New Roman" w:eastAsia="Segoe UI" w:hAnsi="Times New Roman" w:cs="Times New Roman"/>
          <w:bCs/>
          <w:color w:val="0F1115"/>
          <w:sz w:val="18"/>
          <w:szCs w:val="18"/>
          <w:shd w:val="clear" w:color="auto" w:fill="FFFFFF"/>
        </w:rPr>
      </w:pPr>
    </w:p>
    <w:p w14:paraId="5BE9239B" w14:textId="77777777" w:rsidR="007D2AB7" w:rsidRDefault="00413DBB">
      <w:r>
        <w:rPr>
          <w:rStyle w:val="Strong"/>
          <w:rFonts w:ascii="Times New Roman" w:eastAsia="Segoe UI" w:hAnsi="Times New Roman" w:cs="Times New Roman"/>
          <w:bCs/>
          <w:color w:val="0F1115"/>
          <w:sz w:val="18"/>
          <w:szCs w:val="18"/>
          <w:shd w:val="clear" w:color="auto" w:fill="FFFFFF"/>
        </w:rPr>
        <w:t xml:space="preserve"> </w:t>
      </w:r>
      <w:r>
        <w:rPr>
          <w:rStyle w:val="Strong"/>
          <w:rFonts w:ascii="Times New Roman" w:eastAsia="Segoe UI" w:hAnsi="Times New Roman" w:cs="Times New Roman"/>
          <w:bCs/>
          <w:color w:val="0F1115"/>
          <w:sz w:val="20"/>
          <w:szCs w:val="20"/>
          <w:shd w:val="clear" w:color="auto" w:fill="FFFFFF"/>
        </w:rPr>
        <w:t>S4</w:t>
      </w:r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 xml:space="preserve"> Baseline Characteristics of the Chinese </w:t>
      </w:r>
      <w:r>
        <w:rPr>
          <w:rFonts w:ascii="Times New Roman" w:eastAsia="Segoe UI" w:hAnsi="Times New Roman" w:cs="Times New Roman"/>
          <w:b/>
          <w:bCs/>
          <w:color w:val="0F1115"/>
          <w:sz w:val="20"/>
          <w:szCs w:val="20"/>
          <w:shd w:val="clear" w:color="auto" w:fill="FFFFFF"/>
        </w:rPr>
        <w:t>Coronary Heart Disease Patients</w:t>
      </w:r>
    </w:p>
    <w:tbl>
      <w:tblPr>
        <w:tblpPr w:leftFromText="180" w:rightFromText="180" w:vertAnchor="text" w:horzAnchor="margin" w:tblpX="84" w:tblpY="85"/>
        <w:tblW w:w="8765" w:type="dxa"/>
        <w:tblLayout w:type="fixed"/>
        <w:tblLook w:val="04A0" w:firstRow="1" w:lastRow="0" w:firstColumn="1" w:lastColumn="0" w:noHBand="0" w:noVBand="1"/>
      </w:tblPr>
      <w:tblGrid>
        <w:gridCol w:w="2211"/>
        <w:gridCol w:w="2331"/>
        <w:gridCol w:w="3098"/>
        <w:gridCol w:w="1125"/>
      </w:tblGrid>
      <w:tr w:rsidR="007D2AB7" w14:paraId="7CDDAB7F" w14:textId="77777777">
        <w:trPr>
          <w:trHeight w:val="90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704ED5E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15"/>
                <w:sz w:val="16"/>
                <w:szCs w:val="16"/>
              </w:rPr>
              <w:t>Parameters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50E16A6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CSK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Inhibit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60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50B7F740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CSK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Inhibit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77185A6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7D2AB7" w14:paraId="3C250780" w14:textId="77777777">
        <w:trPr>
          <w:trHeight w:val="334"/>
        </w:trPr>
        <w:tc>
          <w:tcPr>
            <w:tcW w:w="221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790D466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33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49958E3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9.96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9.73</w:t>
            </w:r>
          </w:p>
        </w:tc>
        <w:tc>
          <w:tcPr>
            <w:tcW w:w="309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20BA1AE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59.86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9.97</w:t>
            </w:r>
          </w:p>
        </w:tc>
        <w:tc>
          <w:tcPr>
            <w:tcW w:w="112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BD8DB81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868</w:t>
            </w:r>
          </w:p>
        </w:tc>
      </w:tr>
      <w:tr w:rsidR="007D2AB7" w14:paraId="0B6356DC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DCF8F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BMI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kg/m²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0CA1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6.62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3.29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884DC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26.42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1.1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5A269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775</w:t>
            </w:r>
          </w:p>
        </w:tc>
      </w:tr>
      <w:tr w:rsidR="007D2AB7" w14:paraId="404BB417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AC674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330AA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7A341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890B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0.232</w:t>
            </w:r>
          </w:p>
        </w:tc>
      </w:tr>
      <w:tr w:rsidR="007D2AB7" w14:paraId="244AA91A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C4D6F" w14:textId="77777777" w:rsidR="007D2AB7" w:rsidRDefault="00413DBB">
            <w:pPr>
              <w:ind w:firstLineChars="50" w:firstLine="80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A84A0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459(76.37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EA09E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477(79.24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F24E6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D2AB7" w14:paraId="77E24BB9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24F4D" w14:textId="77777777" w:rsidR="007D2AB7" w:rsidRDefault="00413DBB">
            <w:pPr>
              <w:ind w:firstLineChars="50" w:firstLine="80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CF62E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42(23.63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A110D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25(20.76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A2AA3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D2AB7" w14:paraId="02693BA9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4950AB7" w14:textId="77777777" w:rsidR="007D2AB7" w:rsidRDefault="00413DBB">
            <w:pP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DBP (mmHg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21C0B6C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77.43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2.51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2B6489B9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76.70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1.7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4D5B93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297</w:t>
            </w:r>
          </w:p>
        </w:tc>
      </w:tr>
      <w:tr w:rsidR="007D2AB7" w14:paraId="1BCF25CE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3EB13FA" w14:textId="77777777" w:rsidR="007D2AB7" w:rsidRDefault="00413DBB">
            <w:pP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SBP (mmHg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6B0E6BFA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29.95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8.65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14995342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28.29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8.9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BA9AEA1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124</w:t>
            </w:r>
          </w:p>
        </w:tc>
      </w:tr>
      <w:tr w:rsidR="007D2AB7" w14:paraId="19AEFD65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982CF46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Heart Rate (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cpm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738C1F6B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78.53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2.04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1B835E02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78.66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1.6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E4B2632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848</w:t>
            </w:r>
          </w:p>
        </w:tc>
      </w:tr>
      <w:tr w:rsidR="007D2AB7" w14:paraId="1FCD277D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0BE73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DFF8F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DA6E9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3A509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0.932</w:t>
            </w:r>
          </w:p>
        </w:tc>
      </w:tr>
      <w:tr w:rsidR="007D2AB7" w14:paraId="5C3BCC9F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D2D24" w14:textId="77777777" w:rsidR="007D2AB7" w:rsidRDefault="00413DBB">
            <w:pPr>
              <w:ind w:firstLineChars="50" w:firstLine="80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4213C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16 (52.58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1032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18 (52.82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7D668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D2AB7" w14:paraId="1AF2AA39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4DA35" w14:textId="77777777" w:rsidR="007D2AB7" w:rsidRDefault="00413DBB">
            <w:pPr>
              <w:ind w:firstLineChars="50" w:firstLine="80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A087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285 (47.42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05576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284 (47.18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A996E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D2AB7" w14:paraId="2BB8AA75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618D8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01C41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158AF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4DC81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0.088</w:t>
            </w:r>
          </w:p>
        </w:tc>
      </w:tr>
      <w:tr w:rsidR="007D2AB7" w14:paraId="4BA0745A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9954D" w14:textId="77777777" w:rsidR="007D2AB7" w:rsidRDefault="00413DBB">
            <w:pPr>
              <w:ind w:firstLineChars="50" w:firstLine="80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4C4C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82 (46.92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1DC7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253 (42.03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421F7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D2AB7" w14:paraId="72E16B61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44780" w14:textId="77777777" w:rsidR="007D2AB7" w:rsidRDefault="00413DBB">
            <w:pPr>
              <w:ind w:firstLineChars="50" w:firstLine="80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5DB2D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19 (53.08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641AD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49 (57.97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ED5F8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D2AB7" w14:paraId="7B4D5980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BD811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Drinking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67896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1C83D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48A5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0.487</w:t>
            </w:r>
          </w:p>
        </w:tc>
      </w:tr>
      <w:tr w:rsidR="007D2AB7" w14:paraId="785AE1D2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E313D" w14:textId="77777777" w:rsidR="007D2AB7" w:rsidRDefault="00413DBB">
            <w:pPr>
              <w:ind w:firstLineChars="50" w:firstLine="80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334F7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204 (33.94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20459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93 (32.06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26971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D2AB7" w14:paraId="041B4F07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2A2F2" w14:textId="77777777" w:rsidR="007D2AB7" w:rsidRDefault="00413DBB">
            <w:pPr>
              <w:ind w:firstLineChars="50" w:firstLine="80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AFBDC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97 (66.06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4D068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409 (67.94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FED2F" w14:textId="77777777" w:rsidR="007D2AB7" w:rsidRDefault="007D2A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D2AB7" w14:paraId="0D757537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C8716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kocy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×10^9/L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0B5EACD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7.48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2.11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3119E43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7.16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2.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C7D4E0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007</w:t>
            </w:r>
          </w:p>
        </w:tc>
      </w:tr>
      <w:tr w:rsidR="007D2AB7" w14:paraId="7C9F75CB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0D800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troph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×10^9/L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38FC1D86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4.83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.97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392814C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4.42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.7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823B48A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D2AB7" w14:paraId="5F1DFA49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046A0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mphocy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×10^9/L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45E1FCA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.92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65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22FFA3E1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.96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6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35747D1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253</w:t>
            </w:r>
          </w:p>
        </w:tc>
      </w:tr>
      <w:tr w:rsidR="007D2AB7" w14:paraId="0AD740E4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AC9F9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y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×10^9/L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04DB2AF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55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21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50E72487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0.54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50736A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801</w:t>
            </w:r>
          </w:p>
        </w:tc>
      </w:tr>
      <w:tr w:rsidR="007D2AB7" w14:paraId="12ADFB06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E6063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tel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×10^9/L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4529A943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33.52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58.79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1ED8622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234.22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66.7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AD840D5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848</w:t>
            </w:r>
          </w:p>
        </w:tc>
      </w:tr>
      <w:tr w:rsidR="007D2AB7" w14:paraId="53729319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6E43E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Hemoglobin (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/L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5EC62691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41.11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5.50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3A7F80F9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41.60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6.3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CF98EC2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594</w:t>
            </w:r>
          </w:p>
        </w:tc>
      </w:tr>
      <w:tr w:rsidR="007D2AB7" w14:paraId="4037455E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940D5" w14:textId="77777777" w:rsidR="007D2AB7" w:rsidRDefault="00413DB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U/L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005AC7C3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1.86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9.05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6C9B7410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31.39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25.7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9B226D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719</w:t>
            </w:r>
          </w:p>
        </w:tc>
      </w:tr>
      <w:tr w:rsidR="007D2AB7" w14:paraId="6758BA08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6D5D7" w14:textId="77777777" w:rsidR="007D2AB7" w:rsidRDefault="00413DB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0C263A21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 xml:space="preserve">332.80 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271.82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384.15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3FB00AF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30.65 (277.71, 388.05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CB6F8CE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250</w:t>
            </w:r>
          </w:p>
        </w:tc>
      </w:tr>
      <w:tr w:rsidR="007D2AB7" w14:paraId="2FD71862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A544B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G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4A1F578C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.00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.45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2E87839C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.91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.6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0B4E5CA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357</w:t>
            </w:r>
          </w:p>
        </w:tc>
      </w:tr>
      <w:tr w:rsidR="007D2AB7" w14:paraId="374E45CF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C3916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C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072BB2E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4.10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.19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19CAE4BA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.87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.1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CD3EB3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D2AB7" w14:paraId="12E5D620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FE32A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HDL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-C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012F909B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22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7B69501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0.93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2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8BC357B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356</w:t>
            </w:r>
          </w:p>
        </w:tc>
      </w:tr>
      <w:tr w:rsidR="007D2AB7" w14:paraId="45F16F98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A8C56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DL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-C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6A08556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.61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93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735900A5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2.37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8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0F00D3C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D2AB7" w14:paraId="5229BF0D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8CD06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CK-MB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IU/L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48CF1D6D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79(0.49, 1.23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7C66F899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0.75(0.52, 1.10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11BBFA6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571</w:t>
            </w:r>
          </w:p>
        </w:tc>
      </w:tr>
      <w:tr w:rsidR="007D2AB7" w14:paraId="7B9D890D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B17EC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pacing w:val="8"/>
                <w:sz w:val="15"/>
                <w:szCs w:val="15"/>
                <w:shd w:val="clear" w:color="auto" w:fill="FFFFFF"/>
              </w:rPr>
              <w:t>Mb (</w:t>
            </w:r>
            <w:proofErr w:type="spellStart"/>
            <w:r>
              <w:rPr>
                <w:rFonts w:ascii="Times New Roman" w:eastAsia="Microsoft YaHei" w:hAnsi="Times New Roman" w:cs="Times New Roman" w:hint="eastAsia"/>
                <w:color w:val="000000"/>
                <w:spacing w:val="8"/>
                <w:sz w:val="15"/>
                <w:szCs w:val="15"/>
                <w:shd w:val="clear" w:color="auto" w:fill="FFFFFF"/>
              </w:rPr>
              <w:t>ug</w:t>
            </w:r>
            <w:proofErr w:type="spellEnd"/>
            <w:r>
              <w:rPr>
                <w:rFonts w:ascii="Times New Roman" w:eastAsia="Microsoft YaHei" w:hAnsi="Times New Roman" w:cs="Times New Roman" w:hint="eastAsia"/>
                <w:color w:val="000000"/>
                <w:spacing w:val="8"/>
                <w:sz w:val="15"/>
                <w:szCs w:val="15"/>
                <w:shd w:val="clear" w:color="auto" w:fill="FFFFFF"/>
              </w:rPr>
              <w:t>/L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7AA43621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30.20 (22.80, 39.87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33D84EA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29.59 (23.37, 38.50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14BCD90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684</w:t>
            </w:r>
          </w:p>
        </w:tc>
      </w:tr>
      <w:tr w:rsidR="007D2AB7" w14:paraId="5F8ABF8E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010C2" w14:textId="77777777" w:rsidR="007D2AB7" w:rsidRDefault="00413DB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U/L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5ADB9F49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78.36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8.89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770A2156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77.76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34.0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B82CD90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703</w:t>
            </w:r>
          </w:p>
        </w:tc>
      </w:tr>
      <w:tr w:rsidR="007D2AB7" w14:paraId="0AFCC426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E14C4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APTT(S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127CF11C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32.18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6.27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7B47886A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32.38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4.9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A31D2E0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557</w:t>
            </w:r>
          </w:p>
        </w:tc>
      </w:tr>
      <w:tr w:rsidR="007D2AB7" w14:paraId="229FB4C8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D31C5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INR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5C684CEB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09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1B6A54FE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0.0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DFD8D9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796</w:t>
            </w:r>
          </w:p>
        </w:tc>
      </w:tr>
      <w:tr w:rsidR="007D2AB7" w14:paraId="2C8F0F12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05B5A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D-Dimer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 xml:space="preserve"> (ng/ml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3C8D09A8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2.00 (58.00, 132.50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350926C6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90.00 (58.75, 136.00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11E6A2D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338</w:t>
            </w:r>
          </w:p>
        </w:tc>
      </w:tr>
      <w:tr w:rsidR="007D2AB7" w14:paraId="46B93C69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CDE64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FDP (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ug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/ml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53C1D715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 xml:space="preserve">0.82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(0.55, 1.12)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022E56D3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0.78 (0.49, 1.07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A4AA8D6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070</w:t>
            </w:r>
          </w:p>
        </w:tc>
      </w:tr>
      <w:tr w:rsidR="007D2AB7" w14:paraId="37D0059D" w14:textId="77777777">
        <w:trPr>
          <w:trHeight w:val="334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DBE2D" w14:textId="77777777" w:rsidR="007D2AB7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PTA(</w:t>
            </w:r>
            <w:proofErr w:type="gramEnd"/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2331" w:type="dxa"/>
            <w:tcBorders>
              <w:tl2br w:val="nil"/>
              <w:tr2bl w:val="nil"/>
            </w:tcBorders>
            <w:vAlign w:val="center"/>
          </w:tcPr>
          <w:p w14:paraId="6403713D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03.79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8.71</w:t>
            </w:r>
          </w:p>
        </w:tc>
        <w:tc>
          <w:tcPr>
            <w:tcW w:w="3098" w:type="dxa"/>
            <w:tcBorders>
              <w:tl2br w:val="nil"/>
              <w:tr2bl w:val="nil"/>
            </w:tcBorders>
            <w:vAlign w:val="center"/>
          </w:tcPr>
          <w:p w14:paraId="34C03634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03.24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19.3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E691BCF" w14:textId="77777777" w:rsidR="007D2AB7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613</w:t>
            </w:r>
          </w:p>
        </w:tc>
      </w:tr>
      <w:tr w:rsidR="007D2AB7" w14:paraId="56F64D0F" w14:textId="77777777">
        <w:trPr>
          <w:trHeight w:val="334"/>
        </w:trPr>
        <w:tc>
          <w:tcPr>
            <w:tcW w:w="221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8D54C63" w14:textId="77777777" w:rsidR="007D2AB7" w:rsidRPr="00413DBB" w:rsidRDefault="00413DBB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3DBB">
              <w:rPr>
                <w:rFonts w:ascii="Times New Roman" w:eastAsia="SimSun" w:hAnsi="Times New Roman" w:cs="Times New Roman" w:hint="eastAsia"/>
                <w:bCs/>
                <w:sz w:val="16"/>
                <w:szCs w:val="16"/>
              </w:rPr>
              <w:t>Follow-up (month)</w:t>
            </w:r>
          </w:p>
        </w:tc>
        <w:tc>
          <w:tcPr>
            <w:tcW w:w="233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76D4A57" w14:textId="77777777" w:rsidR="007D2AB7" w:rsidRPr="00413DBB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13DBB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7.5 (11.63, 22.92)</w:t>
            </w:r>
          </w:p>
        </w:tc>
        <w:tc>
          <w:tcPr>
            <w:tcW w:w="309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060DEAB" w14:textId="77777777" w:rsidR="007D2AB7" w:rsidRPr="00413DBB" w:rsidRDefault="00413DBB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413DBB"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16.73 (10.92, 24.65)</w:t>
            </w:r>
          </w:p>
        </w:tc>
        <w:tc>
          <w:tcPr>
            <w:tcW w:w="112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41E004F" w14:textId="77777777" w:rsidR="007D2AB7" w:rsidRPr="00413DBB" w:rsidRDefault="00413D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13DBB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.972</w:t>
            </w:r>
          </w:p>
        </w:tc>
      </w:tr>
    </w:tbl>
    <w:p w14:paraId="4B499F49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5E2709A0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59A9E5C0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2FDD632A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2134AF73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C7BCE0E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F93DCB2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5E472710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47CA0598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2D720BC8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5B1CA40C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51AC1507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58D6B716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2132CCEA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6452497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61A090B0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74F1ABDB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2897A4D1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41F5D01F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2B62981A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D5F88B5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F33426E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54D0A4DD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01C73021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7875E284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4D61E123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5D24D6A6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446CAC2F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01F7C94B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48907CA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0043CC2C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623ECDF0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39F4FCD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7BF559E0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67921871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FA40102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1AB2FD42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29E35BDC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7C785DAA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  <w:bookmarkStart w:id="0" w:name="_GoBack"/>
      <w:bookmarkEnd w:id="0"/>
    </w:p>
    <w:p w14:paraId="186D738E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3DC1330D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72172E61" w14:textId="77777777" w:rsidR="007D2AB7" w:rsidRDefault="007D2AB7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</w:p>
    <w:p w14:paraId="076CAE65" w14:textId="77777777" w:rsidR="007D2AB7" w:rsidRDefault="007D2AB7">
      <w:pPr>
        <w:jc w:val="left"/>
      </w:pPr>
    </w:p>
    <w:p w14:paraId="23D15083" w14:textId="77777777" w:rsidR="007D2AB7" w:rsidRDefault="00413DBB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BMI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 xml:space="preserve"> 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body mass index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DBP 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>diastolic blood pressure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SBP 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>systolic blood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 pressure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ALT 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>alanine aminotransferase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UA 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>uric acid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>,</w:t>
      </w:r>
    </w:p>
    <w:p w14:paraId="7DFD39CE" w14:textId="77777777" w:rsidR="007D2AB7" w:rsidRDefault="00413DBB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TG triglyceride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TC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 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total cholesterol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HDL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-C 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high-density lipoprotein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 </w:t>
      </w:r>
      <w:proofErr w:type="spellStart"/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>cholestetol</w:t>
      </w:r>
      <w:proofErr w:type="spellEnd"/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LDL low-density lipoprotein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 </w:t>
      </w:r>
      <w:proofErr w:type="spellStart"/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>cholestetol</w:t>
      </w:r>
      <w:proofErr w:type="spellEnd"/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</w:t>
      </w:r>
    </w:p>
    <w:p w14:paraId="566263F7" w14:textId="77777777" w:rsidR="007D2AB7" w:rsidRDefault="00413DBB">
      <w:pPr>
        <w:jc w:val="left"/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</w:pP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CKMB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Creatine</w:t>
      </w:r>
      <w:proofErr w:type="spellEnd"/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 xml:space="preserve"> Kinase-MB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Mb Myoglobin, </w:t>
      </w:r>
      <w:r>
        <w:rPr>
          <w:rFonts w:ascii="Times New Roman" w:hAnsi="Times New Roman" w:cs="Times New Roman" w:hint="eastAsia"/>
          <w:sz w:val="16"/>
          <w:szCs w:val="16"/>
        </w:rPr>
        <w:t xml:space="preserve">ALP 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Alkaline Phosphatase, </w:t>
      </w:r>
      <w:r>
        <w:rPr>
          <w:rFonts w:ascii="Times New Roman" w:eastAsia="SimSun" w:hAnsi="Times New Roman" w:cs="Times New Roman" w:hint="eastAsia"/>
          <w:bCs/>
          <w:sz w:val="16"/>
          <w:szCs w:val="16"/>
        </w:rPr>
        <w:t xml:space="preserve">APTT 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>A</w:t>
      </w:r>
      <w:r>
        <w:rPr>
          <w:rFonts w:ascii="Times New Roman" w:eastAsia="Microsoft YaHei" w:hAnsi="Times New Roman" w:cs="Times New Roman"/>
          <w:color w:val="000000"/>
          <w:spacing w:val="8"/>
          <w:sz w:val="15"/>
          <w:szCs w:val="15"/>
          <w:shd w:val="clear" w:color="auto" w:fill="FFFFFF"/>
        </w:rPr>
        <w:t>ctivated Partial Thromboplastin Time</w:t>
      </w:r>
      <w:r>
        <w:rPr>
          <w:rFonts w:ascii="Times New Roman" w:eastAsia="Microsoft YaHei" w:hAnsi="Times New Roman" w:cs="Times New Roman" w:hint="eastAsia"/>
          <w:color w:val="000000"/>
          <w:spacing w:val="8"/>
          <w:sz w:val="15"/>
          <w:szCs w:val="15"/>
          <w:shd w:val="clear" w:color="auto" w:fill="FFFFFF"/>
        </w:rPr>
        <w:t xml:space="preserve">, </w:t>
      </w:r>
    </w:p>
    <w:p w14:paraId="0715527C" w14:textId="77777777" w:rsidR="007D2AB7" w:rsidRDefault="00413DBB">
      <w:pPr>
        <w:jc w:val="left"/>
      </w:pPr>
      <w:r>
        <w:rPr>
          <w:rFonts w:ascii="Times New Roman" w:eastAsia="SimSun" w:hAnsi="Times New Roman" w:cs="Times New Roman" w:hint="eastAsia"/>
          <w:bCs/>
          <w:sz w:val="16"/>
          <w:szCs w:val="16"/>
        </w:rPr>
        <w:t>INR I</w:t>
      </w:r>
      <w:r>
        <w:rPr>
          <w:rFonts w:ascii="Times New Roman" w:eastAsia="SimSun" w:hAnsi="Times New Roman" w:cs="Times New Roman"/>
          <w:bCs/>
          <w:sz w:val="16"/>
          <w:szCs w:val="16"/>
        </w:rPr>
        <w:t>nternational Normalized Ratio</w:t>
      </w:r>
      <w:r>
        <w:rPr>
          <w:rFonts w:ascii="Times New Roman" w:eastAsia="SimSun" w:hAnsi="Times New Roman" w:cs="Times New Roman" w:hint="eastAsia"/>
          <w:bCs/>
          <w:sz w:val="16"/>
          <w:szCs w:val="16"/>
        </w:rPr>
        <w:t xml:space="preserve">, </w:t>
      </w:r>
      <w:r>
        <w:rPr>
          <w:rFonts w:ascii="Times New Roman" w:eastAsia="SimSun" w:hAnsi="Times New Roman" w:cs="Times New Roman" w:hint="eastAsia"/>
          <w:bCs/>
          <w:sz w:val="16"/>
          <w:szCs w:val="16"/>
        </w:rPr>
        <w:t xml:space="preserve">FDP </w:t>
      </w:r>
      <w:r>
        <w:rPr>
          <w:rFonts w:ascii="Times New Roman" w:eastAsia="SimSun" w:hAnsi="Times New Roman" w:cs="Times New Roman" w:hint="eastAsia"/>
          <w:bCs/>
          <w:sz w:val="16"/>
          <w:szCs w:val="16"/>
        </w:rPr>
        <w:t>F</w:t>
      </w:r>
      <w:r>
        <w:rPr>
          <w:rFonts w:ascii="Times New Roman" w:eastAsia="SimSun" w:hAnsi="Times New Roman" w:cs="Times New Roman"/>
          <w:bCs/>
          <w:sz w:val="16"/>
          <w:szCs w:val="16"/>
        </w:rPr>
        <w:t>ibrinogen</w:t>
      </w:r>
      <w:r>
        <w:rPr>
          <w:rFonts w:ascii="Times New Roman" w:eastAsia="SimSun" w:hAnsi="Times New Roman" w:cs="Times New Roman" w:hint="eastAsia"/>
          <w:bCs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bCs/>
          <w:sz w:val="16"/>
          <w:szCs w:val="16"/>
        </w:rPr>
        <w:t>Degradation Products</w:t>
      </w:r>
      <w:r>
        <w:rPr>
          <w:rFonts w:ascii="Times New Roman" w:eastAsia="SimSun" w:hAnsi="Times New Roman" w:cs="Times New Roman" w:hint="eastAsia"/>
          <w:bCs/>
          <w:sz w:val="16"/>
          <w:szCs w:val="16"/>
        </w:rPr>
        <w:t xml:space="preserve">, </w:t>
      </w:r>
      <w:proofErr w:type="gramStart"/>
      <w:r>
        <w:rPr>
          <w:rFonts w:ascii="Times New Roman" w:eastAsia="SimSun" w:hAnsi="Times New Roman" w:cs="Times New Roman" w:hint="eastAsia"/>
          <w:bCs/>
          <w:sz w:val="16"/>
          <w:szCs w:val="16"/>
        </w:rPr>
        <w:t>PTA  </w:t>
      </w:r>
      <w:r>
        <w:rPr>
          <w:rFonts w:ascii="Times New Roman" w:eastAsia="SimSun" w:hAnsi="Times New Roman" w:cs="Times New Roman"/>
          <w:bCs/>
          <w:sz w:val="16"/>
          <w:szCs w:val="16"/>
        </w:rPr>
        <w:t>Prothrombin</w:t>
      </w:r>
      <w:proofErr w:type="gramEnd"/>
      <w:r>
        <w:rPr>
          <w:rFonts w:ascii="Times New Roman" w:eastAsia="SimSun" w:hAnsi="Times New Roman" w:cs="Times New Roman"/>
          <w:bCs/>
          <w:sz w:val="16"/>
          <w:szCs w:val="16"/>
        </w:rPr>
        <w:t> Time Activity</w:t>
      </w:r>
    </w:p>
    <w:p w14:paraId="0FB76E5B" w14:textId="77777777" w:rsidR="007D2AB7" w:rsidRDefault="007D2AB7">
      <w:pPr>
        <w:rPr>
          <w:rFonts w:ascii="Times New Roman" w:eastAsia="Microsoft YaHei" w:hAnsi="Times New Roman" w:cs="Times New Roman"/>
          <w:color w:val="000000"/>
          <w:spacing w:val="8"/>
          <w:sz w:val="20"/>
          <w:szCs w:val="20"/>
          <w:shd w:val="clear" w:color="auto" w:fill="FFFFFF"/>
        </w:rPr>
      </w:pPr>
    </w:p>
    <w:p w14:paraId="60EE4077" w14:textId="77777777" w:rsidR="007D2AB7" w:rsidRDefault="007D2AB7"/>
    <w:sectPr w:rsidR="007D2AB7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0E3499"/>
    <w:rsid w:val="00413DBB"/>
    <w:rsid w:val="007D2AB7"/>
    <w:rsid w:val="02420110"/>
    <w:rsid w:val="06C21663"/>
    <w:rsid w:val="0B0F0686"/>
    <w:rsid w:val="10CA6EC1"/>
    <w:rsid w:val="1C5648D0"/>
    <w:rsid w:val="1D4E37F9"/>
    <w:rsid w:val="28AC5FA3"/>
    <w:rsid w:val="2CAB0320"/>
    <w:rsid w:val="34E46AC5"/>
    <w:rsid w:val="389D1465"/>
    <w:rsid w:val="3D280CCE"/>
    <w:rsid w:val="3D614DBE"/>
    <w:rsid w:val="3FD6525C"/>
    <w:rsid w:val="40436D96"/>
    <w:rsid w:val="40A435AC"/>
    <w:rsid w:val="430E3499"/>
    <w:rsid w:val="483376F0"/>
    <w:rsid w:val="4BE331DB"/>
    <w:rsid w:val="508D7BB9"/>
    <w:rsid w:val="523E560F"/>
    <w:rsid w:val="655B7E2E"/>
    <w:rsid w:val="66F61BBC"/>
    <w:rsid w:val="6E423939"/>
    <w:rsid w:val="6EF8049C"/>
    <w:rsid w:val="6F92269E"/>
    <w:rsid w:val="7C88585D"/>
    <w:rsid w:val="7E3C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CBF09B8-EB7A-4142-AB19-098C17430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paragraph" w:customStyle="1" w:styleId="1">
    <w:name w:val="样式1"/>
    <w:basedOn w:val="Normal"/>
    <w:qFormat/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2</Pages>
  <Words>859</Words>
  <Characters>4901</Characters>
  <Application>Microsoft Office Word</Application>
  <DocSecurity>0</DocSecurity>
  <Lines>40</Lines>
  <Paragraphs>11</Paragraphs>
  <ScaleCrop>false</ScaleCrop>
  <Company>HP Inc.</Company>
  <LinksUpToDate>false</LinksUpToDate>
  <CharactersWithSpaces>5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兵</dc:creator>
  <cp:lastModifiedBy>Vivek Purushothaman</cp:lastModifiedBy>
  <cp:revision>2</cp:revision>
  <dcterms:created xsi:type="dcterms:W3CDTF">2025-10-22T04:57:00Z</dcterms:created>
  <dcterms:modified xsi:type="dcterms:W3CDTF">2026-02-25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805918EA4BA4CF9A209865294E00ED5_13</vt:lpwstr>
  </property>
  <property fmtid="{D5CDD505-2E9C-101B-9397-08002B2CF9AE}" pid="4" name="KSOTemplateDocerSaveRecord">
    <vt:lpwstr>eyJoZGlkIjoiNTU0ZmIwYTQ3NzlmZGUxZmU3Zjk0M2IyZTNmM2IxNjAiLCJ1c2VySWQiOiI0NzY2MTYyNDUifQ==</vt:lpwstr>
  </property>
</Properties>
</file>